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FA0" w:rsidRPr="00891FA0" w:rsidRDefault="00891FA0" w:rsidP="00891FA0">
      <w:pPr>
        <w:spacing w:after="120" w:line="360" w:lineRule="auto"/>
        <w:jc w:val="both"/>
        <w:rPr>
          <w:rFonts w:ascii="Times New Roman" w:eastAsia="宋体" w:hAnsi="Times New Roman" w:cs="Times New Roman" w:hint="eastAsia"/>
          <w:sz w:val="24"/>
        </w:rPr>
      </w:pPr>
      <w:r w:rsidRPr="00891FA0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>Table S</w:t>
      </w:r>
      <w:r w:rsidRPr="00891FA0">
        <w:rPr>
          <w:rFonts w:ascii="Times New Roman" w:eastAsia="宋体" w:hAnsi="Times New Roman" w:cs="Times New Roman"/>
          <w:b/>
          <w:sz w:val="24"/>
          <w:szCs w:val="20"/>
        </w:rPr>
        <w:t>5</w:t>
      </w:r>
      <w:r w:rsidRPr="00891FA0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>.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891FA0">
        <w:rPr>
          <w:rFonts w:ascii="Times New Roman" w:eastAsia="宋体" w:hAnsi="Times New Roman" w:cs="Times New Roman"/>
          <w:b/>
          <w:sz w:val="24"/>
        </w:rPr>
        <w:t>Performance of different methods</w:t>
      </w:r>
      <w:r w:rsidRPr="00891FA0">
        <w:rPr>
          <w:rFonts w:ascii="Times New Roman" w:eastAsia="宋体" w:hAnsi="Times New Roman" w:cs="Times New Roman" w:hint="eastAsia"/>
          <w:b/>
          <w:sz w:val="24"/>
        </w:rPr>
        <w:t>.</w:t>
      </w:r>
      <w:r w:rsidRPr="00891FA0">
        <w:rPr>
          <w:rFonts w:ascii="Times New Roman" w:eastAsia="宋体" w:hAnsi="Times New Roman" w:cs="Times New Roman"/>
          <w:sz w:val="24"/>
        </w:rPr>
        <w:t xml:space="preserve"> </w:t>
      </w:r>
      <w:r w:rsidRPr="00891FA0">
        <w:rPr>
          <w:rFonts w:ascii="Times New Roman" w:eastAsia="宋体" w:hAnsi="Times New Roman" w:cs="Times New Roman" w:hint="eastAsia"/>
          <w:sz w:val="24"/>
        </w:rPr>
        <w:t>Results</w:t>
      </w:r>
      <w:r w:rsidRPr="00891FA0">
        <w:rPr>
          <w:rFonts w:ascii="Times New Roman" w:eastAsia="宋体" w:hAnsi="Times New Roman" w:cs="Times New Roman"/>
          <w:sz w:val="24"/>
        </w:rPr>
        <w:t xml:space="preserve"> are mean (standard derivation) obtained by 10-fold cross-validation experiments 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on </w:t>
      </w:r>
      <w:proofErr w:type="spellStart"/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MovieLens</w:t>
      </w:r>
      <w:proofErr w:type="spellEnd"/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891FA0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(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9</w:t>
      </w:r>
      <w:r w:rsidRPr="00891FA0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,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757</w:t>
      </w:r>
      <w:r w:rsidRPr="00891FA0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 xml:space="preserve"> users and 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9</w:t>
      </w:r>
      <w:r w:rsidRPr="00891FA0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,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642</w:t>
      </w:r>
      <w:r w:rsidRPr="00891FA0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 xml:space="preserve"> objects)</w:t>
      </w:r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using </w:t>
      </w:r>
      <w:proofErr w:type="spellStart"/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>Jaccard</w:t>
      </w:r>
      <w:proofErr w:type="spellEnd"/>
      <w:r w:rsidRPr="00891FA0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index. </w:t>
      </w:r>
      <w:r w:rsidRPr="00891FA0">
        <w:rPr>
          <w:rFonts w:ascii="Times New Roman" w:eastAsia="宋体" w:hAnsi="Times New Roman" w:cs="Times New Roman"/>
          <w:sz w:val="24"/>
        </w:rPr>
        <w:t>Restart probabilities for random walk approaches are set to 0.9.</w:t>
      </w:r>
      <w:r w:rsidRPr="00891FA0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91FA0">
        <w:rPr>
          <w:rFonts w:ascii="Times New Roman" w:eastAsia="宋体" w:hAnsi="Times New Roman" w:cs="Times New Roman" w:hint="eastAsia"/>
          <w:i/>
          <w:sz w:val="24"/>
        </w:rPr>
        <w:t>MRR</w:t>
      </w:r>
      <w:r w:rsidRPr="00891FA0">
        <w:rPr>
          <w:rFonts w:ascii="Times New Roman" w:eastAsia="宋体" w:hAnsi="Times New Roman" w:cs="Times New Roman" w:hint="eastAsia"/>
          <w:sz w:val="24"/>
        </w:rPr>
        <w:t xml:space="preserve"> represents mean relative rank, </w:t>
      </w:r>
      <w:r w:rsidRPr="00891FA0">
        <w:rPr>
          <w:rFonts w:ascii="Times New Roman" w:eastAsia="宋体" w:hAnsi="Times New Roman" w:cs="Times New Roman"/>
          <w:i/>
          <w:sz w:val="24"/>
        </w:rPr>
        <w:t>PR@20</w:t>
      </w:r>
      <w:r w:rsidRPr="00891FA0">
        <w:rPr>
          <w:rFonts w:ascii="Times New Roman" w:eastAsia="宋体" w:hAnsi="Times New Roman" w:cs="Times New Roman"/>
          <w:sz w:val="24"/>
        </w:rPr>
        <w:t xml:space="preserve"> represents precision at the default </w:t>
      </w:r>
      <w:r w:rsidRPr="00891FA0">
        <w:rPr>
          <w:rFonts w:ascii="Times New Roman" w:eastAsia="宋体" w:hAnsi="Times New Roman" w:cs="Times New Roman"/>
          <w:i/>
          <w:sz w:val="24"/>
        </w:rPr>
        <w:t>L</w:t>
      </w:r>
      <w:r w:rsidRPr="00891FA0">
        <w:rPr>
          <w:rFonts w:ascii="Times New Roman" w:eastAsia="宋体" w:hAnsi="Times New Roman" w:cs="Times New Roman"/>
          <w:sz w:val="24"/>
        </w:rPr>
        <w:t xml:space="preserve"> value of 20, </w:t>
      </w:r>
      <w:r w:rsidRPr="00891FA0">
        <w:rPr>
          <w:rFonts w:ascii="Times New Roman" w:eastAsia="宋体" w:hAnsi="Times New Roman" w:cs="Times New Roman" w:hint="eastAsia"/>
          <w:i/>
          <w:sz w:val="24"/>
        </w:rPr>
        <w:t>RE</w:t>
      </w:r>
      <w:r w:rsidRPr="00891FA0">
        <w:rPr>
          <w:rFonts w:ascii="Times New Roman" w:eastAsia="宋体" w:hAnsi="Times New Roman" w:cs="Times New Roman" w:hint="eastAsia"/>
          <w:sz w:val="24"/>
        </w:rPr>
        <w:t xml:space="preserve"> represents recall enhancement, </w:t>
      </w:r>
      <w:r w:rsidRPr="00891FA0">
        <w:rPr>
          <w:rFonts w:ascii="Times New Roman" w:eastAsia="宋体" w:hAnsi="Times New Roman" w:cs="Times New Roman"/>
          <w:i/>
          <w:sz w:val="24"/>
        </w:rPr>
        <w:t>HR@20</w:t>
      </w:r>
      <w:r w:rsidRPr="00891FA0">
        <w:rPr>
          <w:rFonts w:ascii="Times New Roman" w:eastAsia="宋体" w:hAnsi="Times New Roman" w:cs="Times New Roman"/>
          <w:sz w:val="24"/>
        </w:rPr>
        <w:t xml:space="preserve"> represents hit-rate at </w:t>
      </w:r>
      <w:r w:rsidRPr="00891FA0">
        <w:rPr>
          <w:rFonts w:ascii="Times New Roman" w:eastAsia="宋体" w:hAnsi="Times New Roman" w:cs="Times New Roman"/>
          <w:i/>
          <w:sz w:val="24"/>
        </w:rPr>
        <w:t>L</w:t>
      </w:r>
      <w:r w:rsidRPr="00891FA0">
        <w:rPr>
          <w:rFonts w:ascii="Times New Roman" w:eastAsia="宋体" w:hAnsi="Times New Roman" w:cs="Times New Roman"/>
          <w:sz w:val="24"/>
        </w:rPr>
        <w:t xml:space="preserve"> = 20, </w:t>
      </w:r>
      <w:r w:rsidRPr="00891FA0">
        <w:rPr>
          <w:rFonts w:ascii="Times New Roman" w:eastAsia="宋体" w:hAnsi="Times New Roman" w:cs="Times New Roman" w:hint="eastAsia"/>
          <w:i/>
          <w:sz w:val="24"/>
        </w:rPr>
        <w:t>MP</w:t>
      </w:r>
      <w:r w:rsidRPr="00891FA0">
        <w:rPr>
          <w:rFonts w:ascii="Times New Roman" w:eastAsia="宋体" w:hAnsi="Times New Roman" w:cs="Times New Roman" w:hint="eastAsia"/>
          <w:sz w:val="24"/>
        </w:rPr>
        <w:t xml:space="preserve"> represents mean personalization, </w:t>
      </w:r>
      <w:r w:rsidRPr="00891FA0">
        <w:rPr>
          <w:rFonts w:ascii="Times New Roman" w:eastAsia="宋体" w:hAnsi="Times New Roman" w:cs="Times New Roman" w:hint="eastAsia"/>
          <w:i/>
          <w:sz w:val="24"/>
        </w:rPr>
        <w:t>MN</w:t>
      </w:r>
      <w:r w:rsidRPr="00891FA0">
        <w:rPr>
          <w:rFonts w:ascii="Times New Roman" w:eastAsia="宋体" w:hAnsi="Times New Roman" w:cs="Times New Roman" w:hint="eastAsia"/>
          <w:sz w:val="24"/>
        </w:rPr>
        <w:t xml:space="preserve"> represents mean novelty.</w:t>
      </w:r>
    </w:p>
    <w:p w:rsidR="00E93D6A" w:rsidRPr="003E0234" w:rsidRDefault="00E93D6A" w:rsidP="001B491D">
      <w:pPr>
        <w:spacing w:after="120" w:line="360" w:lineRule="auto"/>
        <w:jc w:val="both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042"/>
        <w:gridCol w:w="1292"/>
        <w:gridCol w:w="1294"/>
        <w:gridCol w:w="1314"/>
        <w:gridCol w:w="1294"/>
        <w:gridCol w:w="1294"/>
      </w:tblGrid>
      <w:tr w:rsidR="001B491D" w:rsidRPr="003E0234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Metho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M</w:t>
            </w:r>
            <w:r w:rsidRPr="003E0234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RR </w:t>
            </w:r>
            <w:r w:rsidRPr="003E023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PR</w:t>
            </w:r>
            <w:r w:rsidRPr="003A7CA6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</w:t>
            </w:r>
            <w:r w:rsidRPr="003E0234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 </w:t>
            </w:r>
            <w:r w:rsidRPr="003E023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R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HR</w:t>
            </w:r>
            <w:r w:rsidRPr="003A7CA6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  <w:r w:rsidRPr="003A7CA6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MP </w:t>
            </w:r>
            <w:r w:rsidRPr="003E0234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MN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3E0234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3E023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PL  (</w:t>
            </w:r>
            <w:r w:rsidRPr="003E0234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057F9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= </w:t>
            </w:r>
            <w:r w:rsidR="00057F99" w:rsidRPr="00057F9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Pr="00057F9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4.92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14.84 (0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2.56 (1.8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1.0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8.0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6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1)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NN (</w:t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</w:t>
            </w:r>
            <w:r w:rsidR="00585D7B"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1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9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165.26 (1.8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72.04 (0.6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7.0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97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3)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TF (</w:t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</w:t>
            </w:r>
            <w:r w:rsidR="00090950"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7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27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1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4.47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6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0.4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5.5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2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2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4)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PL  (</w:t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= </w:t>
            </w:r>
            <w:r w:rsidR="00447730"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.92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8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2.2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6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0.79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8.02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6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1)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NN (</w:t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</w:t>
            </w:r>
            <w:r w:rsidR="00447730"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5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6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9.4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7.7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6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5.85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71EA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971EA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3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6)</w:t>
            </w:r>
          </w:p>
        </w:tc>
      </w:tr>
      <w:tr w:rsidR="001B491D" w:rsidRPr="00A2406B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TF (</w:t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0B6A77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</w:t>
            </w:r>
            <w:r w:rsidR="00447730"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</w:t>
            </w: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6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1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3.6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3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6.65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4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4.83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A2406B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2406B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58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8)</w:t>
            </w:r>
          </w:p>
        </w:tc>
      </w:tr>
      <w:tr w:rsidR="001B491D" w:rsidRPr="003E0234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M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27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.6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1.72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2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8.1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2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0.15 (0.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9F6C30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9F6C3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3.85 (0.12)</w:t>
            </w:r>
          </w:p>
        </w:tc>
      </w:tr>
      <w:tr w:rsidR="001B491D" w:rsidRPr="003E0234" w:rsidTr="000B34A4">
        <w:trPr>
          <w:trHeight w:val="397"/>
        </w:trPr>
        <w:tc>
          <w:tcPr>
            <w:tcW w:w="978" w:type="pct"/>
            <w:shd w:val="clear" w:color="auto" w:fill="auto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VD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9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4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79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1.39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35)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3.4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42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9.2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.21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3)</w:t>
            </w:r>
          </w:p>
        </w:tc>
      </w:tr>
      <w:tr w:rsidR="001B491D" w:rsidRPr="003E0234" w:rsidTr="000B34A4">
        <w:trPr>
          <w:trHeight w:val="397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0B6A77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0B6A7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rob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3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27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8.54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1.4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8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5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0.86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1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6746D9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746D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82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9)</w:t>
            </w:r>
          </w:p>
        </w:tc>
      </w:tr>
    </w:tbl>
    <w:p w:rsidR="001B491D" w:rsidRDefault="001B491D" w:rsidP="004334F5">
      <w:pPr>
        <w:spacing w:beforeLines="50" w:before="120" w:after="200" w:line="276" w:lineRule="auto"/>
        <w:jc w:val="both"/>
      </w:pPr>
    </w:p>
    <w:sectPr w:rsidR="001B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8C"/>
    <w:rsid w:val="00052CAD"/>
    <w:rsid w:val="00057F99"/>
    <w:rsid w:val="00085625"/>
    <w:rsid w:val="00090950"/>
    <w:rsid w:val="00097084"/>
    <w:rsid w:val="000B6A77"/>
    <w:rsid w:val="000C1B1F"/>
    <w:rsid w:val="000C68D8"/>
    <w:rsid w:val="00102428"/>
    <w:rsid w:val="00103D6F"/>
    <w:rsid w:val="001108C3"/>
    <w:rsid w:val="00114425"/>
    <w:rsid w:val="001247A8"/>
    <w:rsid w:val="00126B5D"/>
    <w:rsid w:val="00143D08"/>
    <w:rsid w:val="001524B2"/>
    <w:rsid w:val="00173E5D"/>
    <w:rsid w:val="001B491D"/>
    <w:rsid w:val="001D105B"/>
    <w:rsid w:val="001E2400"/>
    <w:rsid w:val="001E3401"/>
    <w:rsid w:val="001E4CA4"/>
    <w:rsid w:val="001F735B"/>
    <w:rsid w:val="001F7947"/>
    <w:rsid w:val="00235135"/>
    <w:rsid w:val="00254010"/>
    <w:rsid w:val="0025724E"/>
    <w:rsid w:val="00280637"/>
    <w:rsid w:val="00285BD9"/>
    <w:rsid w:val="002C1AE9"/>
    <w:rsid w:val="002C4830"/>
    <w:rsid w:val="002D2A24"/>
    <w:rsid w:val="002F0BF4"/>
    <w:rsid w:val="00323321"/>
    <w:rsid w:val="0034234E"/>
    <w:rsid w:val="00351B99"/>
    <w:rsid w:val="00362ACA"/>
    <w:rsid w:val="00376B9E"/>
    <w:rsid w:val="00385236"/>
    <w:rsid w:val="003A7CA6"/>
    <w:rsid w:val="003B2450"/>
    <w:rsid w:val="003B443E"/>
    <w:rsid w:val="003B4DD9"/>
    <w:rsid w:val="003E0234"/>
    <w:rsid w:val="003F1894"/>
    <w:rsid w:val="004334F5"/>
    <w:rsid w:val="00447730"/>
    <w:rsid w:val="00454FD3"/>
    <w:rsid w:val="004652FF"/>
    <w:rsid w:val="00484068"/>
    <w:rsid w:val="00525F76"/>
    <w:rsid w:val="005465F6"/>
    <w:rsid w:val="00554637"/>
    <w:rsid w:val="0058200D"/>
    <w:rsid w:val="0058388C"/>
    <w:rsid w:val="00585D7B"/>
    <w:rsid w:val="005A2843"/>
    <w:rsid w:val="005D2165"/>
    <w:rsid w:val="005D5343"/>
    <w:rsid w:val="005D6052"/>
    <w:rsid w:val="00661C05"/>
    <w:rsid w:val="006746D9"/>
    <w:rsid w:val="00674AB4"/>
    <w:rsid w:val="00695BF2"/>
    <w:rsid w:val="00697342"/>
    <w:rsid w:val="006A7933"/>
    <w:rsid w:val="006C0C4B"/>
    <w:rsid w:val="00732270"/>
    <w:rsid w:val="0077701B"/>
    <w:rsid w:val="007A7B5F"/>
    <w:rsid w:val="007C2FC6"/>
    <w:rsid w:val="007D001A"/>
    <w:rsid w:val="008017C9"/>
    <w:rsid w:val="0082037F"/>
    <w:rsid w:val="008400F0"/>
    <w:rsid w:val="008619D4"/>
    <w:rsid w:val="00864214"/>
    <w:rsid w:val="00891FA0"/>
    <w:rsid w:val="008A72A1"/>
    <w:rsid w:val="008B537A"/>
    <w:rsid w:val="008C2C3D"/>
    <w:rsid w:val="008D7009"/>
    <w:rsid w:val="008F498F"/>
    <w:rsid w:val="00901A58"/>
    <w:rsid w:val="00914F3F"/>
    <w:rsid w:val="00941243"/>
    <w:rsid w:val="009532FF"/>
    <w:rsid w:val="00964E27"/>
    <w:rsid w:val="009D3A8A"/>
    <w:rsid w:val="009F6C30"/>
    <w:rsid w:val="009F779E"/>
    <w:rsid w:val="00A164AF"/>
    <w:rsid w:val="00A2021A"/>
    <w:rsid w:val="00A2406B"/>
    <w:rsid w:val="00A54EB0"/>
    <w:rsid w:val="00A579CC"/>
    <w:rsid w:val="00A76329"/>
    <w:rsid w:val="00A925E1"/>
    <w:rsid w:val="00B369FC"/>
    <w:rsid w:val="00B4476C"/>
    <w:rsid w:val="00B9291A"/>
    <w:rsid w:val="00BA1BEE"/>
    <w:rsid w:val="00BB41F3"/>
    <w:rsid w:val="00C11A58"/>
    <w:rsid w:val="00C22036"/>
    <w:rsid w:val="00C3495D"/>
    <w:rsid w:val="00C702C2"/>
    <w:rsid w:val="00C92E00"/>
    <w:rsid w:val="00CA0AF9"/>
    <w:rsid w:val="00CA1486"/>
    <w:rsid w:val="00CB214C"/>
    <w:rsid w:val="00CD0718"/>
    <w:rsid w:val="00CD34A7"/>
    <w:rsid w:val="00D10270"/>
    <w:rsid w:val="00D3164D"/>
    <w:rsid w:val="00D52391"/>
    <w:rsid w:val="00D7608C"/>
    <w:rsid w:val="00D95851"/>
    <w:rsid w:val="00DA1C9B"/>
    <w:rsid w:val="00DD1604"/>
    <w:rsid w:val="00DF0B62"/>
    <w:rsid w:val="00E06568"/>
    <w:rsid w:val="00E15AE2"/>
    <w:rsid w:val="00E178D2"/>
    <w:rsid w:val="00E20A5E"/>
    <w:rsid w:val="00E346D6"/>
    <w:rsid w:val="00E551A2"/>
    <w:rsid w:val="00E570FB"/>
    <w:rsid w:val="00E93D6A"/>
    <w:rsid w:val="00F054CE"/>
    <w:rsid w:val="00F105B6"/>
    <w:rsid w:val="00F233BB"/>
    <w:rsid w:val="00F30935"/>
    <w:rsid w:val="00F55028"/>
    <w:rsid w:val="00F90464"/>
    <w:rsid w:val="00FA503C"/>
    <w:rsid w:val="00FC2490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FF265-4561-4736-9121-E6A239A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Gan</dc:creator>
  <cp:keywords/>
  <dc:description/>
  <cp:lastModifiedBy>Mingxin Gan</cp:lastModifiedBy>
  <cp:revision>142</cp:revision>
  <cp:lastPrinted>2014-07-08T22:41:00Z</cp:lastPrinted>
  <dcterms:created xsi:type="dcterms:W3CDTF">2014-06-10T17:48:00Z</dcterms:created>
  <dcterms:modified xsi:type="dcterms:W3CDTF">2014-11-17T04:54:00Z</dcterms:modified>
</cp:coreProperties>
</file>